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5595F" w14:textId="77777777" w:rsidR="003F0BB8" w:rsidRPr="007903A8" w:rsidRDefault="005E2535" w:rsidP="007903A8">
      <w:pPr>
        <w:wordWrap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</w:t>
      </w:r>
      <w:r w:rsidR="001C5C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ormation</w:t>
      </w:r>
    </w:p>
    <w:p w14:paraId="2362746B" w14:textId="77777777" w:rsidR="000B13BD" w:rsidRDefault="000B13BD" w:rsidP="007903A8">
      <w:pPr>
        <w:wordWrap/>
        <w:spacing w:line="24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1CDB4C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903A8">
        <w:rPr>
          <w:rFonts w:ascii="Times New Roman" w:hAnsi="Times New Roman" w:cs="Times New Roman"/>
          <w:b/>
          <w:bCs/>
          <w:sz w:val="24"/>
          <w:szCs w:val="24"/>
        </w:rPr>
        <w:t xml:space="preserve">Immunoregulatory effects of </w:t>
      </w:r>
      <w:r w:rsidRPr="007903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ctococcus lactis</w:t>
      </w:r>
      <w:r w:rsidRPr="007903A8">
        <w:rPr>
          <w:rFonts w:ascii="Times New Roman" w:hAnsi="Times New Roman" w:cs="Times New Roman"/>
          <w:b/>
          <w:bCs/>
          <w:sz w:val="24"/>
          <w:szCs w:val="24"/>
        </w:rPr>
        <w:t>-derived extracellular vesicles in allergic asthma</w:t>
      </w:r>
    </w:p>
    <w:p w14:paraId="6315FDD3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</w:rPr>
        <w:t>Dong-Hyun Lee,</w:t>
      </w: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03A8">
        <w:rPr>
          <w:rFonts w:ascii="Times New Roman" w:hAnsi="Times New Roman" w:cs="Times New Roman"/>
          <w:sz w:val="24"/>
          <w:szCs w:val="24"/>
        </w:rPr>
        <w:t xml:space="preserve"> Han-Ki Park,</w:t>
      </w: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03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>-Ra Lee,</w:t>
      </w: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903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Hyeukjun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 Sohn,</w:t>
      </w: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03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Soyoon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 Sim,</w:t>
      </w: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03A8">
        <w:rPr>
          <w:rFonts w:ascii="Times New Roman" w:hAnsi="Times New Roman" w:cs="Times New Roman"/>
          <w:sz w:val="24"/>
          <w:szCs w:val="24"/>
        </w:rPr>
        <w:t xml:space="preserve"> Hyeon Ju Park,</w:t>
      </w: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903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Seob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 Shin,</w:t>
      </w: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03A8">
        <w:rPr>
          <w:rFonts w:ascii="Times New Roman" w:hAnsi="Times New Roman" w:cs="Times New Roman"/>
          <w:sz w:val="24"/>
          <w:szCs w:val="24"/>
        </w:rPr>
        <w:t xml:space="preserve"> Yoon-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Keun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 Kim,</w:t>
      </w: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903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Youngwoo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 Choi,</w:t>
      </w: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 xml:space="preserve">1*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Hae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>-Sim Park</w:t>
      </w: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DB7745F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03A8">
        <w:rPr>
          <w:rFonts w:ascii="Times New Roman" w:hAnsi="Times New Roman" w:cs="Times New Roman"/>
          <w:sz w:val="24"/>
          <w:szCs w:val="24"/>
        </w:rPr>
        <w:t xml:space="preserve">Department of Allergy and Clinical Immunology,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Ajou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 University School of Medicine, Suwon, Korea</w:t>
      </w:r>
    </w:p>
    <w:p w14:paraId="61F84FDA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03A8">
        <w:rPr>
          <w:rFonts w:ascii="Times New Roman" w:hAnsi="Times New Roman" w:cs="Times New Roman"/>
          <w:sz w:val="24"/>
          <w:szCs w:val="24"/>
        </w:rPr>
        <w:t>Department of Allergy and Clinical Immunology, School of Medicine, Kyungpook National University, Daegu, Korea.</w:t>
      </w:r>
    </w:p>
    <w:p w14:paraId="0E1C5B41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903A8">
        <w:rPr>
          <w:rFonts w:ascii="Times New Roman" w:hAnsi="Times New Roman" w:cs="Times New Roman"/>
          <w:sz w:val="24"/>
          <w:szCs w:val="24"/>
        </w:rPr>
        <w:t>MD Healthcare Inc., Seoul, Korea</w:t>
      </w:r>
    </w:p>
    <w:p w14:paraId="70E58628" w14:textId="77777777" w:rsidR="007903A8" w:rsidRPr="007903A8" w:rsidRDefault="007903A8" w:rsidP="007903A8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</w:rPr>
        <w:t>*These authors equally contributed to this work</w:t>
      </w:r>
    </w:p>
    <w:p w14:paraId="3058998E" w14:textId="77777777" w:rsidR="007903A8" w:rsidRPr="007903A8" w:rsidRDefault="007903A8" w:rsidP="008C4362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079B26" w14:textId="01242198" w:rsidR="007903A8" w:rsidRPr="007903A8" w:rsidRDefault="007903A8" w:rsidP="008C4362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903A8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7903A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903A8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8D7F459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903A8">
        <w:rPr>
          <w:rFonts w:ascii="Times New Roman" w:hAnsi="Times New Roman" w:cs="Times New Roman"/>
          <w:sz w:val="24"/>
          <w:szCs w:val="24"/>
        </w:rPr>
        <w:t>Youngwoo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 Choi</w:t>
      </w:r>
    </w:p>
    <w:p w14:paraId="5FC5B141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</w:rPr>
        <w:t xml:space="preserve">Department of Allergy and Clinical Immunology,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Ajou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 University School of Medicine, 164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Worldcup-ro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Yeongtong-gu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>, Suwon, Korea.</w:t>
      </w:r>
    </w:p>
    <w:p w14:paraId="3E2DE9EC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</w:rPr>
        <w:t>Tel: +82-31-219-4277,</w:t>
      </w:r>
    </w:p>
    <w:p w14:paraId="0273DE60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</w:rPr>
        <w:t>Fax: +82-31-219-4407,</w:t>
      </w:r>
    </w:p>
    <w:p w14:paraId="3226C1F9" w14:textId="77777777" w:rsidR="007903A8" w:rsidRPr="007903A8" w:rsidRDefault="007903A8" w:rsidP="008C4362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</w:rPr>
        <w:t>Email: cyw3789@gmail.com</w:t>
      </w:r>
      <w:bookmarkStart w:id="0" w:name="_GoBack"/>
      <w:bookmarkEnd w:id="0"/>
    </w:p>
    <w:p w14:paraId="13EC30AC" w14:textId="77777777" w:rsidR="007903A8" w:rsidRPr="007903A8" w:rsidRDefault="007903A8" w:rsidP="008C4362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13FE57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903A8">
        <w:rPr>
          <w:rFonts w:ascii="Times New Roman" w:hAnsi="Times New Roman" w:cs="Times New Roman"/>
          <w:sz w:val="24"/>
          <w:szCs w:val="24"/>
        </w:rPr>
        <w:t>Hae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>-Sim Park MD, PhD</w:t>
      </w:r>
    </w:p>
    <w:p w14:paraId="051130DE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</w:rPr>
        <w:t xml:space="preserve">Department of Allergy and Clinical Immunology,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Ajou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 University School of Medicine, 164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Worldcup-ro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03A8">
        <w:rPr>
          <w:rFonts w:ascii="Times New Roman" w:hAnsi="Times New Roman" w:cs="Times New Roman"/>
          <w:sz w:val="24"/>
          <w:szCs w:val="24"/>
        </w:rPr>
        <w:t>Yeongtong-gu</w:t>
      </w:r>
      <w:proofErr w:type="spellEnd"/>
      <w:r w:rsidRPr="007903A8">
        <w:rPr>
          <w:rFonts w:ascii="Times New Roman" w:hAnsi="Times New Roman" w:cs="Times New Roman"/>
          <w:sz w:val="24"/>
          <w:szCs w:val="24"/>
        </w:rPr>
        <w:t>, Suwon, Korea.</w:t>
      </w:r>
    </w:p>
    <w:p w14:paraId="7F8C5F47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</w:rPr>
        <w:t xml:space="preserve">Tel: +82-31-219-5196, </w:t>
      </w:r>
    </w:p>
    <w:p w14:paraId="4730348F" w14:textId="77777777" w:rsidR="007903A8" w:rsidRP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03A8">
        <w:rPr>
          <w:rFonts w:ascii="Times New Roman" w:hAnsi="Times New Roman" w:cs="Times New Roman"/>
          <w:sz w:val="24"/>
          <w:szCs w:val="24"/>
        </w:rPr>
        <w:t xml:space="preserve">Fax: +82-31-219-5154, </w:t>
      </w:r>
    </w:p>
    <w:p w14:paraId="3FDC733A" w14:textId="77777777" w:rsidR="007903A8" w:rsidRDefault="007903A8" w:rsidP="007903A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7903A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903A8">
        <w:rPr>
          <w:rFonts w:ascii="Times New Roman" w:hAnsi="Times New Roman" w:cs="Times New Roman"/>
          <w:sz w:val="24"/>
          <w:szCs w:val="24"/>
        </w:rPr>
        <w:t>Email: hspark@ajou.ac.kr</w:t>
      </w:r>
    </w:p>
    <w:p w14:paraId="1318FDB9" w14:textId="156D03AC" w:rsidR="000B13BD" w:rsidRPr="00825762" w:rsidRDefault="00FC2E03" w:rsidP="007903A8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B13B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46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323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B13BD" w:rsidRPr="000B13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61572">
        <w:rPr>
          <w:rFonts w:ascii="Times New Roman" w:hAnsi="Times New Roman" w:cs="Times New Roman"/>
          <w:b/>
          <w:bCs/>
          <w:sz w:val="24"/>
          <w:szCs w:val="24"/>
        </w:rPr>
        <w:t>Demographic data</w:t>
      </w:r>
      <w:r w:rsidR="000B13BD" w:rsidRPr="000B13BD">
        <w:rPr>
          <w:rFonts w:ascii="Times New Roman" w:hAnsi="Times New Roman" w:cs="Times New Roman"/>
          <w:b/>
          <w:bCs/>
          <w:sz w:val="24"/>
          <w:szCs w:val="24"/>
        </w:rPr>
        <w:t xml:space="preserve"> of the study subjects</w:t>
      </w:r>
    </w:p>
    <w:p w14:paraId="40CA554F" w14:textId="77777777" w:rsidR="000B13BD" w:rsidRPr="000B13BD" w:rsidRDefault="000B13BD" w:rsidP="000B13BD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4"/>
        <w:gridCol w:w="2263"/>
        <w:gridCol w:w="1791"/>
      </w:tblGrid>
      <w:tr w:rsidR="000B13BD" w:rsidRPr="000B13BD" w14:paraId="5EB8A8ED" w14:textId="77777777" w:rsidTr="008167B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78CE5" w14:textId="77777777" w:rsidR="000B13BD" w:rsidRPr="000B13BD" w:rsidRDefault="000B13BD" w:rsidP="000B13BD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4F4D3" w14:textId="77777777" w:rsidR="000B13BD" w:rsidRPr="000B13BD" w:rsidRDefault="008167B3" w:rsidP="000B13BD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subjects</w:t>
            </w:r>
          </w:p>
          <w:p w14:paraId="6FD10F00" w14:textId="77777777" w:rsidR="000B13BD" w:rsidRPr="000B13BD" w:rsidRDefault="000B13BD" w:rsidP="000B13BD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</w:t>
            </w:r>
            <w:r w:rsidR="004773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76B9" w14:textId="77777777" w:rsidR="000B13BD" w:rsidRPr="000B13BD" w:rsidRDefault="000B13BD" w:rsidP="000B13BD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167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tic patients</w:t>
            </w:r>
          </w:p>
          <w:p w14:paraId="318C7DA3" w14:textId="77777777" w:rsidR="000B13BD" w:rsidRPr="000B13BD" w:rsidRDefault="000B13BD" w:rsidP="000B13BD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 2</w:t>
            </w:r>
            <w:r w:rsidR="004773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C954D" w14:textId="77777777" w:rsidR="000B13BD" w:rsidRPr="000B13BD" w:rsidRDefault="000B13BD" w:rsidP="000B13BD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8167B3" w:rsidRPr="000B13BD" w14:paraId="7C4279D6" w14:textId="77777777" w:rsidTr="008167B3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D3572F9" w14:textId="5EF5638D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3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</w:t>
            </w:r>
            <w:r w:rsidR="007A582C" w:rsidRPr="00FC63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</w:t>
            </w:r>
            <w:r w:rsidRPr="00FC63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688A35C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43.8 </w:t>
            </w:r>
            <w:r w:rsidRPr="000B13BD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± 10.3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2EFBF4A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4.9 </w:t>
            </w:r>
            <w:r w:rsidRPr="000B13BD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± </w:t>
            </w: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.3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328A3C92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755</w:t>
            </w:r>
          </w:p>
        </w:tc>
      </w:tr>
      <w:tr w:rsidR="008167B3" w:rsidRPr="000B13BD" w14:paraId="5A6C9595" w14:textId="77777777" w:rsidTr="008167B3">
        <w:tc>
          <w:tcPr>
            <w:tcW w:w="2268" w:type="dxa"/>
            <w:vAlign w:val="center"/>
          </w:tcPr>
          <w:p w14:paraId="1D490DEA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sex (%)</w:t>
            </w:r>
          </w:p>
        </w:tc>
        <w:tc>
          <w:tcPr>
            <w:tcW w:w="2694" w:type="dxa"/>
            <w:vAlign w:val="center"/>
          </w:tcPr>
          <w:p w14:paraId="16A79790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.0</w:t>
            </w:r>
          </w:p>
        </w:tc>
        <w:tc>
          <w:tcPr>
            <w:tcW w:w="2263" w:type="dxa"/>
            <w:vAlign w:val="center"/>
          </w:tcPr>
          <w:p w14:paraId="366E22B7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.1</w:t>
            </w:r>
          </w:p>
        </w:tc>
        <w:tc>
          <w:tcPr>
            <w:tcW w:w="1791" w:type="dxa"/>
            <w:vAlign w:val="center"/>
          </w:tcPr>
          <w:p w14:paraId="3A36912F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71</w:t>
            </w:r>
          </w:p>
        </w:tc>
      </w:tr>
      <w:tr w:rsidR="008167B3" w:rsidRPr="000B13BD" w14:paraId="41A5B10E" w14:textId="77777777" w:rsidTr="008167B3">
        <w:tc>
          <w:tcPr>
            <w:tcW w:w="2268" w:type="dxa"/>
            <w:vAlign w:val="center"/>
          </w:tcPr>
          <w:p w14:paraId="12B36959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opy (%)</w:t>
            </w:r>
          </w:p>
        </w:tc>
        <w:tc>
          <w:tcPr>
            <w:tcW w:w="2694" w:type="dxa"/>
            <w:vAlign w:val="center"/>
          </w:tcPr>
          <w:p w14:paraId="07DD243F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7.5</w:t>
            </w:r>
          </w:p>
        </w:tc>
        <w:tc>
          <w:tcPr>
            <w:tcW w:w="2263" w:type="dxa"/>
            <w:vAlign w:val="center"/>
          </w:tcPr>
          <w:p w14:paraId="49C43F1B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4.4</w:t>
            </w:r>
          </w:p>
        </w:tc>
        <w:tc>
          <w:tcPr>
            <w:tcW w:w="1791" w:type="dxa"/>
            <w:vAlign w:val="center"/>
          </w:tcPr>
          <w:p w14:paraId="08B5CDD2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366</w:t>
            </w:r>
          </w:p>
        </w:tc>
      </w:tr>
      <w:tr w:rsidR="008167B3" w:rsidRPr="000B13BD" w14:paraId="6B704B1D" w14:textId="77777777" w:rsidTr="008167B3">
        <w:tc>
          <w:tcPr>
            <w:tcW w:w="2268" w:type="dxa"/>
            <w:vAlign w:val="center"/>
          </w:tcPr>
          <w:p w14:paraId="0C862FAB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(%)</w:t>
            </w:r>
          </w:p>
        </w:tc>
        <w:tc>
          <w:tcPr>
            <w:tcW w:w="2694" w:type="dxa"/>
            <w:vAlign w:val="center"/>
          </w:tcPr>
          <w:p w14:paraId="12DF74D6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.9</w:t>
            </w:r>
          </w:p>
        </w:tc>
        <w:tc>
          <w:tcPr>
            <w:tcW w:w="2263" w:type="dxa"/>
            <w:vAlign w:val="center"/>
          </w:tcPr>
          <w:p w14:paraId="2191F4AF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7.0</w:t>
            </w:r>
          </w:p>
        </w:tc>
        <w:tc>
          <w:tcPr>
            <w:tcW w:w="1791" w:type="dxa"/>
            <w:vAlign w:val="center"/>
          </w:tcPr>
          <w:p w14:paraId="7764A73A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430</w:t>
            </w:r>
          </w:p>
        </w:tc>
      </w:tr>
      <w:tr w:rsidR="008167B3" w:rsidRPr="000B13BD" w14:paraId="22CCEF41" w14:textId="77777777" w:rsidTr="008167B3">
        <w:tc>
          <w:tcPr>
            <w:tcW w:w="2268" w:type="dxa"/>
            <w:vAlign w:val="center"/>
          </w:tcPr>
          <w:p w14:paraId="4DFE78DE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FEV</w:t>
            </w: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694" w:type="dxa"/>
            <w:vAlign w:val="center"/>
          </w:tcPr>
          <w:p w14:paraId="366FB4B1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2263" w:type="dxa"/>
            <w:vAlign w:val="center"/>
          </w:tcPr>
          <w:p w14:paraId="7673AE2F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93.0 </w:t>
            </w:r>
            <w:r w:rsidRPr="000B13BD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± 13.1</w:t>
            </w:r>
          </w:p>
        </w:tc>
        <w:tc>
          <w:tcPr>
            <w:tcW w:w="1791" w:type="dxa"/>
            <w:vAlign w:val="center"/>
          </w:tcPr>
          <w:p w14:paraId="4EEE30A4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</w:tr>
      <w:tr w:rsidR="008167B3" w:rsidRPr="000B13BD" w14:paraId="006BB8CD" w14:textId="77777777" w:rsidTr="008167B3">
        <w:tc>
          <w:tcPr>
            <w:tcW w:w="2268" w:type="dxa"/>
            <w:vAlign w:val="center"/>
          </w:tcPr>
          <w:p w14:paraId="2B0344C4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</w:t>
            </w: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0</w:t>
            </w: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g/mL)</w:t>
            </w:r>
          </w:p>
        </w:tc>
        <w:tc>
          <w:tcPr>
            <w:tcW w:w="2694" w:type="dxa"/>
            <w:vAlign w:val="center"/>
          </w:tcPr>
          <w:p w14:paraId="3771D6DD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2263" w:type="dxa"/>
            <w:vAlign w:val="center"/>
          </w:tcPr>
          <w:p w14:paraId="254CB6F3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.3 </w:t>
            </w:r>
            <w:r w:rsidRPr="000B13BD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± 2.1</w:t>
            </w:r>
          </w:p>
        </w:tc>
        <w:tc>
          <w:tcPr>
            <w:tcW w:w="1791" w:type="dxa"/>
            <w:vAlign w:val="center"/>
          </w:tcPr>
          <w:p w14:paraId="0B1359E1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</w:tr>
      <w:tr w:rsidR="008167B3" w:rsidRPr="000B13BD" w14:paraId="6730B574" w14:textId="77777777" w:rsidTr="008167B3">
        <w:tc>
          <w:tcPr>
            <w:tcW w:w="2268" w:type="dxa"/>
            <w:vAlign w:val="center"/>
          </w:tcPr>
          <w:p w14:paraId="3F9D3C75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IgE (</w:t>
            </w:r>
            <w:proofErr w:type="spellStart"/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</w:t>
            </w:r>
            <w:proofErr w:type="spellEnd"/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694" w:type="dxa"/>
            <w:vAlign w:val="center"/>
          </w:tcPr>
          <w:p w14:paraId="0E251FE3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2263" w:type="dxa"/>
            <w:vAlign w:val="center"/>
          </w:tcPr>
          <w:p w14:paraId="4144FC11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63.2 </w:t>
            </w:r>
            <w:r w:rsidRPr="000B13BD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± 299.1</w:t>
            </w:r>
          </w:p>
        </w:tc>
        <w:tc>
          <w:tcPr>
            <w:tcW w:w="1791" w:type="dxa"/>
            <w:vAlign w:val="center"/>
          </w:tcPr>
          <w:p w14:paraId="0E86DF49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</w:tr>
      <w:tr w:rsidR="008167B3" w:rsidRPr="000B13BD" w14:paraId="757723F7" w14:textId="77777777" w:rsidTr="008167B3">
        <w:tc>
          <w:tcPr>
            <w:tcW w:w="2268" w:type="dxa"/>
            <w:vAlign w:val="center"/>
          </w:tcPr>
          <w:p w14:paraId="52AE1D59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 </w:t>
            </w: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ell/</w:t>
            </w: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l-GR"/>
              </w:rPr>
              <w:t>μ</w:t>
            </w:r>
            <w:r w:rsidRPr="000B1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2694" w:type="dxa"/>
            <w:vAlign w:val="center"/>
          </w:tcPr>
          <w:p w14:paraId="7CA8C2FC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2263" w:type="dxa"/>
            <w:vAlign w:val="center"/>
          </w:tcPr>
          <w:p w14:paraId="714D2DB6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10.4 </w:t>
            </w:r>
            <w:r w:rsidRPr="000B13BD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± 183.2</w:t>
            </w:r>
          </w:p>
        </w:tc>
        <w:tc>
          <w:tcPr>
            <w:tcW w:w="1791" w:type="dxa"/>
            <w:vAlign w:val="center"/>
          </w:tcPr>
          <w:p w14:paraId="38DF9C2C" w14:textId="77777777" w:rsidR="008167B3" w:rsidRPr="000B13BD" w:rsidRDefault="008167B3" w:rsidP="008167B3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3B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</w:tr>
    </w:tbl>
    <w:p w14:paraId="76ABAEB7" w14:textId="77777777" w:rsidR="000B13BD" w:rsidRDefault="000B13BD" w:rsidP="000B13BD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5AA994" w14:textId="77777777" w:rsidR="000B13BD" w:rsidRPr="00825762" w:rsidRDefault="000B13BD" w:rsidP="000B13BD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3BD">
        <w:rPr>
          <w:rFonts w:ascii="Times New Roman" w:hAnsi="Times New Roman" w:cs="Times New Roman"/>
          <w:color w:val="000000" w:themeColor="text1"/>
          <w:sz w:val="24"/>
          <w:szCs w:val="24"/>
        </w:rPr>
        <w:t>Values are given as</w:t>
      </w:r>
      <w:r w:rsidRPr="0082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 (%) for categorical variables and as mean ± SD for continuous variables.</w:t>
      </w:r>
    </w:p>
    <w:p w14:paraId="3828596C" w14:textId="77777777" w:rsidR="000B13BD" w:rsidRPr="00825762" w:rsidRDefault="000B13BD" w:rsidP="000B13BD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57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2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applied by Pearson chi-square test for categorical variables and Student’s </w:t>
      </w:r>
      <w:r w:rsidRPr="008257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82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for continuous variables.</w:t>
      </w:r>
    </w:p>
    <w:p w14:paraId="7EFB6916" w14:textId="77777777" w:rsidR="008167B3" w:rsidRDefault="000B13BD" w:rsidP="000B13BD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5762">
        <w:rPr>
          <w:rFonts w:ascii="Times New Roman" w:hAnsi="Times New Roman" w:cs="Times New Roman"/>
          <w:color w:val="000000" w:themeColor="text1"/>
          <w:sz w:val="24"/>
          <w:szCs w:val="24"/>
        </w:rPr>
        <w:t>FEV</w:t>
      </w:r>
      <w:r w:rsidRPr="0082576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825762">
        <w:rPr>
          <w:rFonts w:ascii="Times New Roman" w:hAnsi="Times New Roman" w:cs="Times New Roman"/>
          <w:color w:val="000000" w:themeColor="text1"/>
          <w:sz w:val="24"/>
          <w:szCs w:val="24"/>
        </w:rPr>
        <w:t>, forced exhaled volume at 1 second; PC</w:t>
      </w:r>
      <w:r w:rsidRPr="0082576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0</w:t>
      </w:r>
      <w:r w:rsidRPr="00825762">
        <w:rPr>
          <w:rFonts w:ascii="Times New Roman" w:hAnsi="Times New Roman" w:cs="Times New Roman"/>
          <w:color w:val="000000" w:themeColor="text1"/>
          <w:sz w:val="24"/>
          <w:szCs w:val="24"/>
        </w:rPr>
        <w:t>, concentration of methacholine to induce a 20% decline in FEV</w:t>
      </w:r>
      <w:r w:rsidRPr="00182E1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82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IgE, immunoglobulin E; </w:t>
      </w:r>
      <w:r w:rsidR="000757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C, total eosinophil count; </w:t>
      </w:r>
      <w:r w:rsidRPr="00825762">
        <w:rPr>
          <w:rFonts w:ascii="Times New Roman" w:hAnsi="Times New Roman" w:cs="Times New Roman"/>
          <w:color w:val="000000" w:themeColor="text1"/>
          <w:sz w:val="24"/>
          <w:szCs w:val="24"/>
        </w:rPr>
        <w:t>NA, not applicable.</w:t>
      </w:r>
    </w:p>
    <w:p w14:paraId="0DFB5D91" w14:textId="77777777" w:rsidR="00277091" w:rsidRDefault="00277091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F413ECA" w14:textId="77777777" w:rsidR="00933896" w:rsidRDefault="000212C7" w:rsidP="000B13BD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50DA2C3" wp14:editId="1729EB55">
            <wp:extent cx="5724525" cy="202882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2D7A7" w14:textId="1FF0085E" w:rsidR="00277091" w:rsidRPr="003A6AA6" w:rsidRDefault="00277091" w:rsidP="00277091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A6AA6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3A6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3A6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7CE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107CE0">
        <w:rPr>
          <w:rFonts w:ascii="Times New Roman" w:hAnsi="Times New Roman" w:cs="Times New Roman"/>
          <w:b/>
          <w:bCs/>
          <w:sz w:val="24"/>
          <w:szCs w:val="24"/>
        </w:rPr>
        <w:t xml:space="preserve">he safety </w:t>
      </w:r>
      <w:r w:rsidR="00FC631F">
        <w:rPr>
          <w:rFonts w:ascii="Times New Roman" w:hAnsi="Times New Roman" w:cs="Times New Roman"/>
          <w:b/>
          <w:bCs/>
          <w:sz w:val="24"/>
          <w:szCs w:val="24"/>
        </w:rPr>
        <w:t xml:space="preserve">of EVs </w:t>
      </w:r>
      <w:r w:rsidRPr="003A6AA6">
        <w:rPr>
          <w:rFonts w:ascii="Times New Roman" w:hAnsi="Times New Roman" w:cs="Times New Roman"/>
          <w:b/>
          <w:bCs/>
          <w:sz w:val="24"/>
          <w:szCs w:val="24"/>
        </w:rPr>
        <w:t xml:space="preserve">derived </w:t>
      </w:r>
      <w:r w:rsidRPr="0027709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ctococcus lact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mice</w:t>
      </w:r>
      <w:r w:rsidRPr="003A6AA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3A6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6AA6">
        <w:rPr>
          <w:rFonts w:ascii="Times New Roman" w:hAnsi="Times New Roman" w:cs="Times New Roman"/>
          <w:sz w:val="24"/>
          <w:szCs w:val="24"/>
        </w:rPr>
        <w:t>Survival rates of mice</w:t>
      </w:r>
      <w:r>
        <w:rPr>
          <w:rFonts w:ascii="Times New Roman" w:hAnsi="Times New Roman" w:cs="Times New Roman"/>
          <w:sz w:val="24"/>
          <w:szCs w:val="24"/>
        </w:rPr>
        <w:t xml:space="preserve"> treated with the EVs</w:t>
      </w:r>
      <w:r w:rsidRPr="003A6AA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A6AA6">
        <w:rPr>
          <w:rFonts w:ascii="Times New Roman" w:hAnsi="Times New Roman" w:cs="Times New Roman"/>
          <w:sz w:val="24"/>
          <w:szCs w:val="24"/>
        </w:rPr>
        <w:t xml:space="preserve"> Changes in body weight. Data are presented as means ± S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A6AA6">
        <w:rPr>
          <w:rFonts w:ascii="Times New Roman" w:hAnsi="Times New Roman" w:cs="Times New Roman"/>
          <w:sz w:val="24"/>
          <w:szCs w:val="24"/>
        </w:rPr>
        <w:t xml:space="preserve">n = 5. </w:t>
      </w:r>
      <w:r w:rsidRPr="003A6A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A6AA6">
        <w:rPr>
          <w:rFonts w:ascii="Times New Roman" w:hAnsi="Times New Roman" w:cs="Times New Roman"/>
          <w:sz w:val="24"/>
          <w:szCs w:val="24"/>
        </w:rPr>
        <w:t xml:space="preserve"> values were obtained </w:t>
      </w:r>
      <w:r w:rsidRPr="00FC631F">
        <w:rPr>
          <w:rFonts w:ascii="Times New Roman" w:hAnsi="Times New Roman" w:cs="Times New Roman"/>
          <w:sz w:val="24"/>
          <w:szCs w:val="24"/>
        </w:rPr>
        <w:t xml:space="preserve">by </w:t>
      </w:r>
      <w:r w:rsidR="00FC631F" w:rsidRPr="00EC5361">
        <w:rPr>
          <w:rFonts w:ascii="Times New Roman" w:hAnsi="Times New Roman" w:cs="Times New Roman"/>
          <w:sz w:val="24"/>
          <w:szCs w:val="24"/>
        </w:rPr>
        <w:t xml:space="preserve">Student's </w:t>
      </w:r>
      <w:r w:rsidR="00FC631F" w:rsidRPr="00E8114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FC631F" w:rsidRPr="00EC5361">
        <w:rPr>
          <w:rFonts w:ascii="Times New Roman" w:hAnsi="Times New Roman" w:cs="Times New Roman"/>
          <w:sz w:val="24"/>
          <w:szCs w:val="24"/>
        </w:rPr>
        <w:t xml:space="preserve"> test</w:t>
      </w:r>
      <w:r w:rsidR="00FC631F">
        <w:rPr>
          <w:rFonts w:ascii="Times New Roman" w:hAnsi="Times New Roman" w:cs="Times New Roman"/>
          <w:sz w:val="24"/>
          <w:szCs w:val="24"/>
        </w:rPr>
        <w:t>.</w:t>
      </w:r>
      <w:r w:rsidR="00FC631F" w:rsidRPr="003A6AA6">
        <w:rPr>
          <w:rFonts w:ascii="Times New Roman" w:hAnsi="Times New Roman" w:cs="Times New Roman"/>
          <w:sz w:val="24"/>
          <w:szCs w:val="24"/>
        </w:rPr>
        <w:t xml:space="preserve"> </w:t>
      </w:r>
      <w:r w:rsidRPr="003A6AA6">
        <w:rPr>
          <w:rFonts w:ascii="Times New Roman" w:hAnsi="Times New Roman" w:cs="Times New Roman"/>
          <w:sz w:val="24"/>
          <w:szCs w:val="24"/>
        </w:rPr>
        <w:t>EV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A6AA6">
        <w:rPr>
          <w:rFonts w:ascii="Times New Roman" w:hAnsi="Times New Roman" w:cs="Times New Roman"/>
          <w:sz w:val="24"/>
          <w:szCs w:val="24"/>
        </w:rPr>
        <w:t>, extracellular vesicles.</w:t>
      </w:r>
    </w:p>
    <w:p w14:paraId="3EE7D658" w14:textId="77777777" w:rsidR="00933896" w:rsidRDefault="0093389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F16BC0B" w14:textId="77777777" w:rsidR="000B13BD" w:rsidRDefault="00046AA4" w:rsidP="000B13BD">
      <w:pPr>
        <w:widowControl/>
        <w:wordWrap/>
        <w:autoSpaceDE/>
        <w:autoSpaceDN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E35E336" wp14:editId="345A6576">
            <wp:extent cx="5724525" cy="448627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8D62E" w14:textId="77777777" w:rsidR="008743B6" w:rsidRDefault="008743B6" w:rsidP="00B311F1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7D5091" w14:textId="5389E5C0" w:rsidR="000B13BD" w:rsidRDefault="000B13BD" w:rsidP="000B13BD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B0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B311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</w:t>
      </w:r>
      <w:r w:rsidRPr="006B0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946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C2F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B311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B0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doptive transfer of T cells from EV-treated mice to </w:t>
      </w:r>
      <w:r w:rsidR="004029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llergic </w:t>
      </w:r>
      <w:r w:rsidRPr="006B0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thmatic mice. (A)</w:t>
      </w:r>
      <w:r w:rsidRPr="006B04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al protocol. </w:t>
      </w:r>
      <w:r w:rsidRPr="006B0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6B04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2FBD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 w:rsidRPr="006B04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pleen T cells using flow cytometry. </w:t>
      </w:r>
      <w:r w:rsidRPr="006B0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6B04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irway hyperresponsiveness. </w:t>
      </w:r>
      <w:r w:rsidRPr="006B0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6B04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of </w:t>
      </w:r>
      <w:r w:rsidR="00CC2FBD">
        <w:rPr>
          <w:rFonts w:ascii="Times New Roman" w:hAnsi="Times New Roman" w:cs="Times New Roman"/>
          <w:color w:val="000000" w:themeColor="text1"/>
          <w:sz w:val="24"/>
          <w:szCs w:val="24"/>
        </w:rPr>
        <w:t>IL-5 and IL-13</w:t>
      </w:r>
      <w:r w:rsidRPr="006B04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ronchoalveolar lavage fluid. Data are presented as </w:t>
      </w:r>
      <w:r w:rsidR="00277091">
        <w:rPr>
          <w:rFonts w:ascii="Times New Roman" w:hAnsi="Times New Roman" w:cs="Times New Roman"/>
          <w:color w:val="000000" w:themeColor="text1"/>
          <w:sz w:val="24"/>
          <w:szCs w:val="24"/>
        </w:rPr>
        <w:t>box plots and dots</w:t>
      </w:r>
      <w:r w:rsidRPr="006B04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 = 5. </w:t>
      </w:r>
      <w:r w:rsidRPr="006B04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B04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2FBD">
        <w:rPr>
          <w:rFonts w:ascii="Times New Roman" w:hAnsi="Times New Roman" w:cs="Times New Roman"/>
          <w:color w:val="000000" w:themeColor="text1"/>
          <w:sz w:val="24"/>
          <w:szCs w:val="24"/>
        </w:rPr>
        <w:t>values</w:t>
      </w:r>
      <w:r w:rsidRPr="006B04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obtained using </w:t>
      </w:r>
      <w:r w:rsidR="00FC631F" w:rsidRPr="00EC5361">
        <w:rPr>
          <w:rFonts w:ascii="Times New Roman" w:hAnsi="Times New Roman" w:cs="Times New Roman"/>
          <w:sz w:val="24"/>
          <w:szCs w:val="24"/>
        </w:rPr>
        <w:t xml:space="preserve">Student's </w:t>
      </w:r>
      <w:r w:rsidR="00FC631F" w:rsidRPr="00E8114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FC631F" w:rsidRPr="00EC5361">
        <w:rPr>
          <w:rFonts w:ascii="Times New Roman" w:hAnsi="Times New Roman" w:cs="Times New Roman"/>
          <w:sz w:val="24"/>
          <w:szCs w:val="24"/>
        </w:rPr>
        <w:t xml:space="preserve"> test</w:t>
      </w:r>
      <w:r w:rsidR="00FC631F">
        <w:rPr>
          <w:rFonts w:ascii="Times New Roman" w:hAnsi="Times New Roman" w:cs="Times New Roman"/>
          <w:sz w:val="24"/>
          <w:szCs w:val="24"/>
        </w:rPr>
        <w:t>.</w:t>
      </w:r>
    </w:p>
    <w:p w14:paraId="5B88AACF" w14:textId="77777777" w:rsidR="009F5A50" w:rsidRPr="00CC2FBD" w:rsidRDefault="009F5A50" w:rsidP="00CC2FBD">
      <w:pPr>
        <w:widowControl/>
        <w:wordWrap/>
        <w:autoSpaceDE/>
        <w:autoSpaceDN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9F5A50" w:rsidRPr="00CC2F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E0ECB" w14:textId="77777777" w:rsidR="00EE0A1F" w:rsidRDefault="00EE0A1F" w:rsidP="00203292">
      <w:pPr>
        <w:spacing w:after="0" w:line="240" w:lineRule="auto"/>
      </w:pPr>
      <w:r>
        <w:separator/>
      </w:r>
    </w:p>
  </w:endnote>
  <w:endnote w:type="continuationSeparator" w:id="0">
    <w:p w14:paraId="3EADFBB3" w14:textId="77777777" w:rsidR="00EE0A1F" w:rsidRDefault="00EE0A1F" w:rsidP="00203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A71EE" w14:textId="77777777" w:rsidR="00EE0A1F" w:rsidRDefault="00EE0A1F" w:rsidP="00203292">
      <w:pPr>
        <w:spacing w:after="0" w:line="240" w:lineRule="auto"/>
      </w:pPr>
      <w:r>
        <w:separator/>
      </w:r>
    </w:p>
  </w:footnote>
  <w:footnote w:type="continuationSeparator" w:id="0">
    <w:p w14:paraId="09DAF532" w14:textId="77777777" w:rsidR="00EE0A1F" w:rsidRDefault="00EE0A1F" w:rsidP="002032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3BD"/>
    <w:rsid w:val="000212C7"/>
    <w:rsid w:val="00046AA4"/>
    <w:rsid w:val="00075795"/>
    <w:rsid w:val="000B13BD"/>
    <w:rsid w:val="000E70BF"/>
    <w:rsid w:val="00107CE0"/>
    <w:rsid w:val="00142360"/>
    <w:rsid w:val="001657B1"/>
    <w:rsid w:val="001825D6"/>
    <w:rsid w:val="001C4BC8"/>
    <w:rsid w:val="001C5CA0"/>
    <w:rsid w:val="001D5F2D"/>
    <w:rsid w:val="001E4EC8"/>
    <w:rsid w:val="00203292"/>
    <w:rsid w:val="00277091"/>
    <w:rsid w:val="002B12C2"/>
    <w:rsid w:val="002E3DEA"/>
    <w:rsid w:val="00385A12"/>
    <w:rsid w:val="003B15B7"/>
    <w:rsid w:val="003D42EF"/>
    <w:rsid w:val="003F0BB8"/>
    <w:rsid w:val="00402971"/>
    <w:rsid w:val="0040399F"/>
    <w:rsid w:val="00406F70"/>
    <w:rsid w:val="00460546"/>
    <w:rsid w:val="0047731B"/>
    <w:rsid w:val="004868EF"/>
    <w:rsid w:val="00502F16"/>
    <w:rsid w:val="0054072A"/>
    <w:rsid w:val="00582883"/>
    <w:rsid w:val="005A1A35"/>
    <w:rsid w:val="005E2535"/>
    <w:rsid w:val="007618BE"/>
    <w:rsid w:val="007903A8"/>
    <w:rsid w:val="007A582C"/>
    <w:rsid w:val="007C22E8"/>
    <w:rsid w:val="007D2F49"/>
    <w:rsid w:val="007E14C4"/>
    <w:rsid w:val="008167B3"/>
    <w:rsid w:val="00837E7F"/>
    <w:rsid w:val="00845820"/>
    <w:rsid w:val="00852DDA"/>
    <w:rsid w:val="008577AE"/>
    <w:rsid w:val="00861572"/>
    <w:rsid w:val="008743B6"/>
    <w:rsid w:val="008A7A38"/>
    <w:rsid w:val="008C4362"/>
    <w:rsid w:val="008E0D8F"/>
    <w:rsid w:val="008E5B1C"/>
    <w:rsid w:val="00903231"/>
    <w:rsid w:val="00933896"/>
    <w:rsid w:val="00946009"/>
    <w:rsid w:val="009E42B5"/>
    <w:rsid w:val="009F5A50"/>
    <w:rsid w:val="00A30F7C"/>
    <w:rsid w:val="00A31974"/>
    <w:rsid w:val="00A467B5"/>
    <w:rsid w:val="00A97A18"/>
    <w:rsid w:val="00A97C30"/>
    <w:rsid w:val="00AE0AFE"/>
    <w:rsid w:val="00B311F1"/>
    <w:rsid w:val="00BD2EBB"/>
    <w:rsid w:val="00C516B4"/>
    <w:rsid w:val="00C71983"/>
    <w:rsid w:val="00C946D0"/>
    <w:rsid w:val="00CA4890"/>
    <w:rsid w:val="00CC2FBD"/>
    <w:rsid w:val="00CE0B60"/>
    <w:rsid w:val="00D71912"/>
    <w:rsid w:val="00D779DB"/>
    <w:rsid w:val="00D92033"/>
    <w:rsid w:val="00DA4A77"/>
    <w:rsid w:val="00DB20F9"/>
    <w:rsid w:val="00EB37F7"/>
    <w:rsid w:val="00EE0A1F"/>
    <w:rsid w:val="00F027CD"/>
    <w:rsid w:val="00F34851"/>
    <w:rsid w:val="00F37700"/>
    <w:rsid w:val="00F6259A"/>
    <w:rsid w:val="00FC2E03"/>
    <w:rsid w:val="00FC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BE18D1"/>
  <w15:chartTrackingRefBased/>
  <w15:docId w15:val="{82E68B4F-C32A-439D-BD80-1DFA27FD0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B13B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1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4039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0399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032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03292"/>
  </w:style>
  <w:style w:type="paragraph" w:styleId="a6">
    <w:name w:val="footer"/>
    <w:basedOn w:val="a"/>
    <w:link w:val="Char1"/>
    <w:uiPriority w:val="99"/>
    <w:unhideWhenUsed/>
    <w:rsid w:val="002032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03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c</dc:creator>
  <cp:keywords/>
  <dc:description/>
  <cp:lastModifiedBy>gkc</cp:lastModifiedBy>
  <cp:revision>6</cp:revision>
  <dcterms:created xsi:type="dcterms:W3CDTF">2022-02-15T00:57:00Z</dcterms:created>
  <dcterms:modified xsi:type="dcterms:W3CDTF">2022-02-22T07:43:00Z</dcterms:modified>
</cp:coreProperties>
</file>